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0"/>
        <w:rPr/>
      </w:pPr>
      <w:r>
        <w:rPr>
          <w:sz w:val="24"/>
          <w:szCs w:val="24"/>
        </w:rPr>
        <w:t>Additional file 1. The genes whose expression profiles have been significantly modified</w:t>
      </w:r>
      <w:r>
        <w:rPr/>
        <w:t xml:space="preserve"> by the status of byssogenesis. </w:t>
      </w:r>
    </w:p>
    <w:tbl>
      <w:tblPr>
        <w:tblW w:w="10933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978"/>
        <w:gridCol w:w="978"/>
        <w:gridCol w:w="6187"/>
      </w:tblGrid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Accession #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p.value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Log (FC)</w:t>
            </w:r>
          </w:p>
        </w:tc>
        <w:tc>
          <w:tcPr>
            <w:tcW w:w="6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Homologue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7_G02*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0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0_C05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8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1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4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3_H03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8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6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97/192_B06*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7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31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1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S92593.1| Excretory/secretory protein Juv-p120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Litomosoides sigmodont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0_F04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8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3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2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3_F10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37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3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BG23_B03*</w:t>
            </w:r>
            <w:r>
              <w:rPr>
                <w:b/>
                <w:bCs/>
                <w:sz w:val="18"/>
                <w:szCs w:val="18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9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4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8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4_A11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7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5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7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BI52762.1| 60S ribosomal protein L27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Argas monolakens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6_D03*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6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8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6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N05585.1| Ribosomal protein L22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Argopecten irradian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3_C11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9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2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4_H01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9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02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7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0_A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14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37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F265353_1| Byssal protein Dpfp1 precursor [Dreissena polymorpha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6_C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4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1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5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5_D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0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19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5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7_C09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8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2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31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8_B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8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2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9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0_F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3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5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2_C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3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8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C39039.1| Foot protein 1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Dreissena polymorph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2_D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37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1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B12683.1| Polypeptide release factor 3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Yarrowia lipolytic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5_D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3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1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3_E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38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1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E93436.1| Shematrin-4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inctada fucat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3_B05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1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30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3_C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57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1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4_C07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6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9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2_C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9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7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4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7_F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0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76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1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NP_504109.1| Neuropeptide-Like protein nlp-29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Caenorhabditis elegan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6_E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7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4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F75279.1| Byssal protein Dpfp1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Dreissena polymorph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4_A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0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0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2_D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4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0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9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1_E11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1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9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5_H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4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2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31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4_G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6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26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0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BD62888.1| Serine proteinase-like protein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enaeus monodon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4_F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8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3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32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MF030105_B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3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5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8_H05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93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3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2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E93436.1| Shematrin-4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inctada fucat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4_F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7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4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4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BG81984.1| Ribosomal protein S14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Diaphorina citri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3_E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99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4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3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8_B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1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2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0_D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74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8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K68690.1| Hemicentin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Homo sapien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0_B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82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1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0_H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6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8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0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5_F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9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1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MF030105_G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9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32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F75279.1| Byssal protein Dpfp1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Dreissena polymorph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8_B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1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MF030105_H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6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42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08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6_C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6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5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8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3_B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60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9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F265353_1 Byssal protein Dpfp1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Dreissena polymorph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5_E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70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1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MF030105_F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7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7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09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6_B09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7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09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MF030105_C07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4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77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9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4_B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7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8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MF030105_F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7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89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2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1_A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0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0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9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EAY59350.1| Serine protease pepD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 xml:space="preserve">Mycobacterium tuberculosis 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C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3_B01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9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0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2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5_B04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7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13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1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0_B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1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97/192_A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1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4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8_F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2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0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F75279.1| Byssal protein Dpfp1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Dreissena polymorph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6_A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3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2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BE03741.1| Prophenoloxidase activating fact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enaeus monodon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BG26_G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9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37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09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4_A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3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0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B12683.1| Polypeptide release factor 3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Yarrowia lipolytic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9_E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46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2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F75279.1|Byssal protein Dpfp1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Dreissena polymorph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4_D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49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08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3_A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56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7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4_H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7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0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T92111.1| Excretory  gland peptide NPL-2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pacificu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4_D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7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9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E93436.1| Shematrin-4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inctada fucat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5_F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2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7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9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F75279.1|Byssal protein Dpfp1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Dreissena polymorph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7_F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4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8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5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0_H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1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9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3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1_D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94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6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NP_505834.1| Neuropeptide-Like protein nlp-33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Caenorhabditis elegan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5_D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98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9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30_D12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05</w:t>
            </w:r>
          </w:p>
        </w:tc>
        <w:tc>
          <w:tcPr>
            <w:tcW w:w="9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991</w:t>
            </w:r>
          </w:p>
        </w:tc>
        <w:tc>
          <w:tcPr>
            <w:tcW w:w="9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090</w:t>
            </w:r>
          </w:p>
        </w:tc>
        <w:tc>
          <w:tcPr>
            <w:tcW w:w="61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E93436.1| Shematrin-4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inctada fucat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</w:tbl>
    <w:p>
      <w:pPr>
        <w:pStyle w:val="Normal"/>
        <w:rPr/>
      </w:pPr>
      <w:r>
        <w:rPr/>
        <w:t xml:space="preserve">When Log (FC) &gt; 0, the gene is up-regulated under the attachment status. </w:t>
      </w:r>
    </w:p>
    <w:p>
      <w:pPr>
        <w:pStyle w:val="Normal"/>
        <w:rPr/>
      </w:pPr>
      <w:r>
        <w:rPr/>
        <w:t xml:space="preserve">* The differentially expressed ESTs with </w:t>
      </w:r>
      <w:r>
        <w:rPr>
          <w:i/>
        </w:rPr>
        <w:t>P</w:t>
      </w:r>
      <w:r>
        <w:rPr/>
        <w:t xml:space="preserve"> &lt;0.01. 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lso affected by Factor A (Temperature); </w:t>
      </w:r>
      <w:r>
        <w:rPr>
          <w:vertAlign w:val="superscript"/>
        </w:rPr>
        <w:t>B</w:t>
      </w:r>
      <w:r>
        <w:rPr/>
        <w:t xml:space="preserve"> Also affected by Factor B (Agitation);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Also affected by Factor C (D.O.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22:17:00Z</dcterms:created>
  <dc:creator>qianqian liu</dc:creator>
  <dc:description/>
  <dc:language>en-US</dc:language>
  <cp:lastModifiedBy>qianqian liu</cp:lastModifiedBy>
  <dcterms:modified xsi:type="dcterms:W3CDTF">2010-05-24T22:18:00Z</dcterms:modified>
  <cp:revision>1</cp:revision>
  <dc:subject/>
  <dc:title/>
</cp:coreProperties>
</file>